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38"/>
        <w:gridCol w:w="1878"/>
        <w:gridCol w:w="1878"/>
        <w:gridCol w:w="1878"/>
        <w:gridCol w:w="1526"/>
        <w:gridCol w:w="1861"/>
        <w:gridCol w:w="1498"/>
        <w:gridCol w:w="1891"/>
      </w:tblGrid>
      <w:tr w:rsidR="004C01D6" w:rsidRPr="00424DAF" w14:paraId="2746FEA4" w14:textId="77777777" w:rsidTr="00C53CC2">
        <w:trPr>
          <w:trHeight w:val="990"/>
        </w:trPr>
        <w:tc>
          <w:tcPr>
            <w:tcW w:w="551" w:type="pct"/>
            <w:vMerge w:val="restart"/>
            <w:hideMark/>
          </w:tcPr>
          <w:p w14:paraId="0218A965" w14:textId="77777777" w:rsidR="004C01D6" w:rsidRPr="00424DAF" w:rsidRDefault="004C01D6" w:rsidP="00C53C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3" w:type="pct"/>
            <w:vMerge w:val="restart"/>
            <w:hideMark/>
          </w:tcPr>
          <w:p w14:paraId="07273913" w14:textId="77777777" w:rsidR="004C01D6" w:rsidRPr="00424DAF" w:rsidRDefault="004C01D6" w:rsidP="00C53C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 of Individuals (%)</w:t>
            </w:r>
          </w:p>
        </w:tc>
        <w:tc>
          <w:tcPr>
            <w:tcW w:w="673" w:type="pct"/>
            <w:vMerge w:val="restart"/>
            <w:hideMark/>
          </w:tcPr>
          <w:p w14:paraId="06C535EC" w14:textId="77777777" w:rsidR="004C01D6" w:rsidRPr="00424DAF" w:rsidRDefault="004C01D6" w:rsidP="00C53C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age (SD) at observation start (years)</w:t>
            </w:r>
          </w:p>
        </w:tc>
        <w:tc>
          <w:tcPr>
            <w:tcW w:w="673" w:type="pct"/>
            <w:vMerge w:val="restart"/>
            <w:hideMark/>
          </w:tcPr>
          <w:p w14:paraId="56B242B1" w14:textId="77777777" w:rsidR="004C01D6" w:rsidRPr="00424DAF" w:rsidRDefault="004C01D6" w:rsidP="00C53C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an length of prescriptions (</w:t>
            </w:r>
            <w:bookmarkStart w:id="0" w:name="_Hlk161507528"/>
            <w:r w:rsidRPr="00424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QR</w:t>
            </w:r>
            <w:bookmarkEnd w:id="0"/>
            <w:r w:rsidRPr="00424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 (days)</w:t>
            </w:r>
          </w:p>
        </w:tc>
        <w:tc>
          <w:tcPr>
            <w:tcW w:w="1214" w:type="pct"/>
            <w:gridSpan w:val="2"/>
            <w:hideMark/>
          </w:tcPr>
          <w:p w14:paraId="0FB55214" w14:textId="77777777" w:rsidR="004C01D6" w:rsidRPr="00424DAF" w:rsidRDefault="004C01D6" w:rsidP="00C53C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eatment periods</w:t>
            </w:r>
          </w:p>
        </w:tc>
        <w:tc>
          <w:tcPr>
            <w:tcW w:w="1215" w:type="pct"/>
            <w:gridSpan w:val="2"/>
            <w:hideMark/>
          </w:tcPr>
          <w:p w14:paraId="3A1A8AAE" w14:textId="77777777" w:rsidR="004C01D6" w:rsidRPr="00424DAF" w:rsidRDefault="004C01D6" w:rsidP="00C53CC2">
            <w:pPr>
              <w:tabs>
                <w:tab w:val="left" w:pos="734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-treatment periods</w:t>
            </w:r>
          </w:p>
        </w:tc>
      </w:tr>
      <w:tr w:rsidR="004C01D6" w:rsidRPr="00424DAF" w14:paraId="35C0B605" w14:textId="77777777" w:rsidTr="00C53CC2">
        <w:trPr>
          <w:trHeight w:val="645"/>
        </w:trPr>
        <w:tc>
          <w:tcPr>
            <w:tcW w:w="551" w:type="pct"/>
            <w:vMerge/>
            <w:hideMark/>
          </w:tcPr>
          <w:p w14:paraId="69A3B3B7" w14:textId="77777777" w:rsidR="004C01D6" w:rsidRPr="00424DAF" w:rsidRDefault="004C01D6" w:rsidP="00C53C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pct"/>
            <w:vMerge/>
            <w:hideMark/>
          </w:tcPr>
          <w:p w14:paraId="48326107" w14:textId="77777777" w:rsidR="004C01D6" w:rsidRPr="00424DAF" w:rsidRDefault="004C01D6" w:rsidP="00C53CC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3" w:type="pct"/>
            <w:vMerge/>
            <w:hideMark/>
          </w:tcPr>
          <w:p w14:paraId="4FC11273" w14:textId="77777777" w:rsidR="004C01D6" w:rsidRPr="00424DAF" w:rsidRDefault="004C01D6" w:rsidP="00C53CC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3" w:type="pct"/>
            <w:vMerge/>
            <w:hideMark/>
          </w:tcPr>
          <w:p w14:paraId="3CED9580" w14:textId="77777777" w:rsidR="004C01D6" w:rsidRPr="00424DAF" w:rsidRDefault="004C01D6" w:rsidP="00C53CC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" w:type="pct"/>
            <w:hideMark/>
          </w:tcPr>
          <w:p w14:paraId="018D3389" w14:textId="77777777" w:rsidR="004C01D6" w:rsidRPr="00424DAF" w:rsidRDefault="004C01D6" w:rsidP="00C53C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 of events</w:t>
            </w:r>
          </w:p>
        </w:tc>
        <w:tc>
          <w:tcPr>
            <w:tcW w:w="667" w:type="pct"/>
            <w:hideMark/>
          </w:tcPr>
          <w:p w14:paraId="20FEAEB1" w14:textId="77777777" w:rsidR="004C01D6" w:rsidRPr="00424DAF" w:rsidRDefault="004C01D6" w:rsidP="00C53C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follow-up time (patient-years)</w:t>
            </w:r>
          </w:p>
        </w:tc>
        <w:tc>
          <w:tcPr>
            <w:tcW w:w="537" w:type="pct"/>
            <w:hideMark/>
          </w:tcPr>
          <w:p w14:paraId="65807E50" w14:textId="77777777" w:rsidR="004C01D6" w:rsidRPr="00424DAF" w:rsidRDefault="004C01D6" w:rsidP="00C53C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 of events</w:t>
            </w:r>
          </w:p>
        </w:tc>
        <w:tc>
          <w:tcPr>
            <w:tcW w:w="678" w:type="pct"/>
            <w:hideMark/>
          </w:tcPr>
          <w:p w14:paraId="0D7AA961" w14:textId="77777777" w:rsidR="004C01D6" w:rsidRPr="00424DAF" w:rsidRDefault="004C01D6" w:rsidP="00C53C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follow-up time (patient-years)</w:t>
            </w:r>
          </w:p>
        </w:tc>
      </w:tr>
      <w:tr w:rsidR="004C01D6" w:rsidRPr="00424DAF" w14:paraId="3DFC67DE" w14:textId="77777777" w:rsidTr="00C53CC2">
        <w:trPr>
          <w:trHeight w:val="506"/>
        </w:trPr>
        <w:tc>
          <w:tcPr>
            <w:tcW w:w="551" w:type="pct"/>
            <w:hideMark/>
          </w:tcPr>
          <w:p w14:paraId="3D13B81B" w14:textId="77777777" w:rsidR="004C01D6" w:rsidRPr="00424DAF" w:rsidRDefault="004C01D6" w:rsidP="00C53CC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673" w:type="pct"/>
          </w:tcPr>
          <w:p w14:paraId="388AB8EE" w14:textId="2A893241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16,827 (100</w:t>
            </w:r>
            <w:r w:rsidR="00A9371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3CE54320" w14:textId="18758E4E" w:rsidR="004C01D6" w:rsidRPr="00424DAF" w:rsidRDefault="004C01D6" w:rsidP="00C53C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43.01 (</w:t>
            </w:r>
            <w:r w:rsidR="00561890">
              <w:rPr>
                <w:rFonts w:ascii="Times New Roman" w:hAnsi="Times New Roman" w:cs="Times New Roman"/>
                <w:sz w:val="20"/>
                <w:szCs w:val="20"/>
              </w:rPr>
              <w:t xml:space="preserve">SD: </w:t>
            </w: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16.33)</w:t>
            </w:r>
          </w:p>
        </w:tc>
        <w:tc>
          <w:tcPr>
            <w:tcW w:w="673" w:type="pct"/>
          </w:tcPr>
          <w:p w14:paraId="424CF319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28 (7-28)</w:t>
            </w:r>
          </w:p>
        </w:tc>
        <w:tc>
          <w:tcPr>
            <w:tcW w:w="547" w:type="pct"/>
          </w:tcPr>
          <w:p w14:paraId="1D16E312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4,459 </w:t>
            </w:r>
          </w:p>
        </w:tc>
        <w:tc>
          <w:tcPr>
            <w:tcW w:w="667" w:type="pct"/>
          </w:tcPr>
          <w:p w14:paraId="1211ECFA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106,921.31 </w:t>
            </w:r>
          </w:p>
        </w:tc>
        <w:tc>
          <w:tcPr>
            <w:tcW w:w="537" w:type="pct"/>
          </w:tcPr>
          <w:p w14:paraId="54BCF894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12,368 </w:t>
            </w:r>
          </w:p>
        </w:tc>
        <w:tc>
          <w:tcPr>
            <w:tcW w:w="678" w:type="pct"/>
          </w:tcPr>
          <w:p w14:paraId="709923B9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30,791.44 </w:t>
            </w:r>
          </w:p>
        </w:tc>
      </w:tr>
      <w:tr w:rsidR="004C01D6" w:rsidRPr="00424DAF" w14:paraId="6B7121A3" w14:textId="77777777" w:rsidTr="00C53CC2">
        <w:trPr>
          <w:trHeight w:val="506"/>
        </w:trPr>
        <w:tc>
          <w:tcPr>
            <w:tcW w:w="551" w:type="pct"/>
            <w:hideMark/>
          </w:tcPr>
          <w:p w14:paraId="17298CA3" w14:textId="77777777" w:rsidR="004C01D6" w:rsidRPr="00424DAF" w:rsidRDefault="004C01D6" w:rsidP="00C53CC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673" w:type="pct"/>
          </w:tcPr>
          <w:p w14:paraId="30050CA7" w14:textId="6C59AB32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9,007 (53.5</w:t>
            </w:r>
            <w:r w:rsidR="00A9371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673" w:type="pct"/>
          </w:tcPr>
          <w:p w14:paraId="4CC3286D" w14:textId="19B8526C" w:rsidR="004C01D6" w:rsidRPr="00424DAF" w:rsidRDefault="004C01D6" w:rsidP="00C53C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43.96 (</w:t>
            </w:r>
            <w:r w:rsidR="00561890">
              <w:rPr>
                <w:rFonts w:ascii="Times New Roman" w:hAnsi="Times New Roman" w:cs="Times New Roman"/>
                <w:sz w:val="20"/>
                <w:szCs w:val="20"/>
              </w:rPr>
              <w:t xml:space="preserve">SD: </w:t>
            </w: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17.36)</w:t>
            </w:r>
          </w:p>
        </w:tc>
        <w:tc>
          <w:tcPr>
            <w:tcW w:w="673" w:type="pct"/>
          </w:tcPr>
          <w:p w14:paraId="75F2BB8E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28 (7-28)</w:t>
            </w:r>
          </w:p>
        </w:tc>
        <w:tc>
          <w:tcPr>
            <w:tcW w:w="547" w:type="pct"/>
          </w:tcPr>
          <w:p w14:paraId="7C122E3E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2,391 </w:t>
            </w:r>
          </w:p>
        </w:tc>
        <w:tc>
          <w:tcPr>
            <w:tcW w:w="667" w:type="pct"/>
          </w:tcPr>
          <w:p w14:paraId="608503DF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16,873.15 </w:t>
            </w:r>
          </w:p>
        </w:tc>
        <w:tc>
          <w:tcPr>
            <w:tcW w:w="537" w:type="pct"/>
          </w:tcPr>
          <w:p w14:paraId="69F26BE2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6,616 </w:t>
            </w:r>
          </w:p>
        </w:tc>
        <w:tc>
          <w:tcPr>
            <w:tcW w:w="678" w:type="pct"/>
          </w:tcPr>
          <w:p w14:paraId="1421B032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57,372.69 </w:t>
            </w:r>
          </w:p>
        </w:tc>
      </w:tr>
      <w:tr w:rsidR="004C01D6" w:rsidRPr="00424DAF" w14:paraId="12953BC2" w14:textId="77777777" w:rsidTr="00C53CC2">
        <w:trPr>
          <w:trHeight w:val="506"/>
        </w:trPr>
        <w:tc>
          <w:tcPr>
            <w:tcW w:w="551" w:type="pct"/>
            <w:hideMark/>
          </w:tcPr>
          <w:p w14:paraId="6E24623F" w14:textId="77777777" w:rsidR="004C01D6" w:rsidRPr="00424DAF" w:rsidRDefault="004C01D6" w:rsidP="00C53CC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673" w:type="pct"/>
          </w:tcPr>
          <w:p w14:paraId="04DA0ACB" w14:textId="4CDA1E1E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7,820 (4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9371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3BDCC39F" w14:textId="4F3EA8DA" w:rsidR="004C01D6" w:rsidRPr="00424DAF" w:rsidRDefault="004C01D6" w:rsidP="00C53C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41.91 (</w:t>
            </w:r>
            <w:r w:rsidR="00561890">
              <w:rPr>
                <w:rFonts w:ascii="Times New Roman" w:hAnsi="Times New Roman" w:cs="Times New Roman"/>
                <w:sz w:val="20"/>
                <w:szCs w:val="20"/>
              </w:rPr>
              <w:t xml:space="preserve">SD: </w:t>
            </w: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14.97)</w:t>
            </w:r>
          </w:p>
        </w:tc>
        <w:tc>
          <w:tcPr>
            <w:tcW w:w="673" w:type="pct"/>
          </w:tcPr>
          <w:p w14:paraId="1F49753E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28 (7-28)</w:t>
            </w:r>
          </w:p>
        </w:tc>
        <w:tc>
          <w:tcPr>
            <w:tcW w:w="547" w:type="pct"/>
          </w:tcPr>
          <w:p w14:paraId="60239421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2,068 </w:t>
            </w:r>
          </w:p>
        </w:tc>
        <w:tc>
          <w:tcPr>
            <w:tcW w:w="667" w:type="pct"/>
          </w:tcPr>
          <w:p w14:paraId="4FF69034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13,918.31 </w:t>
            </w:r>
          </w:p>
        </w:tc>
        <w:tc>
          <w:tcPr>
            <w:tcW w:w="537" w:type="pct"/>
          </w:tcPr>
          <w:p w14:paraId="4106E90B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5,752 </w:t>
            </w:r>
          </w:p>
        </w:tc>
        <w:tc>
          <w:tcPr>
            <w:tcW w:w="678" w:type="pct"/>
          </w:tcPr>
          <w:p w14:paraId="41270FC8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49,548.60 </w:t>
            </w:r>
          </w:p>
        </w:tc>
      </w:tr>
      <w:tr w:rsidR="004C01D6" w:rsidRPr="00424DAF" w14:paraId="18AABEF6" w14:textId="77777777" w:rsidTr="00C53CC2">
        <w:trPr>
          <w:trHeight w:val="506"/>
        </w:trPr>
        <w:tc>
          <w:tcPr>
            <w:tcW w:w="551" w:type="pct"/>
          </w:tcPr>
          <w:p w14:paraId="02223BA0" w14:textId="77777777" w:rsidR="004C01D6" w:rsidRPr="00424DAF" w:rsidRDefault="004C01D6" w:rsidP="00C53CC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abapentin only</w:t>
            </w:r>
          </w:p>
        </w:tc>
        <w:tc>
          <w:tcPr>
            <w:tcW w:w="673" w:type="pct"/>
          </w:tcPr>
          <w:p w14:paraId="76561ACD" w14:textId="66C24242" w:rsidR="004C01D6" w:rsidRPr="00424DAF" w:rsidRDefault="004C01D6" w:rsidP="00C53C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7,635 (4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9371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673" w:type="pct"/>
          </w:tcPr>
          <w:p w14:paraId="604F14B9" w14:textId="31E08A73" w:rsidR="004C01D6" w:rsidRPr="00424DAF" w:rsidRDefault="004C01D6" w:rsidP="00C53C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44.27 (</w:t>
            </w:r>
            <w:r w:rsidR="00561890">
              <w:rPr>
                <w:rFonts w:ascii="Times New Roman" w:hAnsi="Times New Roman" w:cs="Times New Roman"/>
                <w:sz w:val="20"/>
                <w:szCs w:val="20"/>
              </w:rPr>
              <w:t xml:space="preserve">SD: </w:t>
            </w: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16.50)</w:t>
            </w:r>
          </w:p>
        </w:tc>
        <w:tc>
          <w:tcPr>
            <w:tcW w:w="673" w:type="pct"/>
          </w:tcPr>
          <w:p w14:paraId="54DADD7D" w14:textId="77777777" w:rsidR="004C01D6" w:rsidRPr="00424DAF" w:rsidRDefault="004C01D6" w:rsidP="00C53C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28 (7-28)</w:t>
            </w:r>
          </w:p>
        </w:tc>
        <w:tc>
          <w:tcPr>
            <w:tcW w:w="547" w:type="pct"/>
          </w:tcPr>
          <w:p w14:paraId="6B6FEDE8" w14:textId="77777777" w:rsidR="004C01D6" w:rsidRPr="00424DAF" w:rsidRDefault="004C01D6" w:rsidP="00C53C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1,647 </w:t>
            </w:r>
          </w:p>
        </w:tc>
        <w:tc>
          <w:tcPr>
            <w:tcW w:w="667" w:type="pct"/>
          </w:tcPr>
          <w:p w14:paraId="4006D3E5" w14:textId="77777777" w:rsidR="004C01D6" w:rsidRPr="00424DAF" w:rsidRDefault="004C01D6" w:rsidP="00C53C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10,737.86 </w:t>
            </w:r>
          </w:p>
        </w:tc>
        <w:tc>
          <w:tcPr>
            <w:tcW w:w="537" w:type="pct"/>
          </w:tcPr>
          <w:p w14:paraId="60FBC058" w14:textId="77777777" w:rsidR="004C01D6" w:rsidRPr="00424DAF" w:rsidRDefault="004C01D6" w:rsidP="00C53C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5,988 </w:t>
            </w:r>
          </w:p>
        </w:tc>
        <w:tc>
          <w:tcPr>
            <w:tcW w:w="678" w:type="pct"/>
          </w:tcPr>
          <w:p w14:paraId="350EED1A" w14:textId="77777777" w:rsidR="004C01D6" w:rsidRPr="00424DAF" w:rsidRDefault="004C01D6" w:rsidP="00C53C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52,306.14 </w:t>
            </w:r>
          </w:p>
        </w:tc>
      </w:tr>
      <w:tr w:rsidR="004C01D6" w:rsidRPr="00424DAF" w14:paraId="14AA0F60" w14:textId="77777777" w:rsidTr="00C53CC2">
        <w:trPr>
          <w:trHeight w:val="506"/>
        </w:trPr>
        <w:tc>
          <w:tcPr>
            <w:tcW w:w="551" w:type="pct"/>
          </w:tcPr>
          <w:p w14:paraId="696CA5E7" w14:textId="77777777" w:rsidR="004C01D6" w:rsidRPr="00424DAF" w:rsidRDefault="004C01D6" w:rsidP="00C53CC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gabalin only</w:t>
            </w:r>
          </w:p>
        </w:tc>
        <w:tc>
          <w:tcPr>
            <w:tcW w:w="673" w:type="pct"/>
          </w:tcPr>
          <w:p w14:paraId="08257426" w14:textId="4574C441" w:rsidR="004C01D6" w:rsidRPr="00424DAF" w:rsidRDefault="004C01D6" w:rsidP="00C53C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5,842 (34.7</w:t>
            </w:r>
            <w:r w:rsidR="00A9371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1FE5987E" w14:textId="0E2C3872" w:rsidR="004C01D6" w:rsidRPr="00424DAF" w:rsidRDefault="004C01D6" w:rsidP="00C53C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41.20 (</w:t>
            </w:r>
            <w:r w:rsidR="00561890">
              <w:rPr>
                <w:rFonts w:ascii="Times New Roman" w:hAnsi="Times New Roman" w:cs="Times New Roman"/>
                <w:sz w:val="20"/>
                <w:szCs w:val="20"/>
              </w:rPr>
              <w:t xml:space="preserve">SD: </w:t>
            </w: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16.41)</w:t>
            </w:r>
          </w:p>
        </w:tc>
        <w:tc>
          <w:tcPr>
            <w:tcW w:w="673" w:type="pct"/>
          </w:tcPr>
          <w:p w14:paraId="4617E693" w14:textId="77777777" w:rsidR="004C01D6" w:rsidRPr="00424DAF" w:rsidRDefault="004C01D6" w:rsidP="00C53C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28 (7-28)</w:t>
            </w:r>
          </w:p>
        </w:tc>
        <w:tc>
          <w:tcPr>
            <w:tcW w:w="547" w:type="pct"/>
          </w:tcPr>
          <w:p w14:paraId="1DF57636" w14:textId="77777777" w:rsidR="004C01D6" w:rsidRPr="00424DAF" w:rsidRDefault="004C01D6" w:rsidP="00C53C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1,571 </w:t>
            </w:r>
          </w:p>
        </w:tc>
        <w:tc>
          <w:tcPr>
            <w:tcW w:w="667" w:type="pct"/>
          </w:tcPr>
          <w:p w14:paraId="6CC4C32A" w14:textId="77777777" w:rsidR="004C01D6" w:rsidRPr="00424DAF" w:rsidRDefault="004C01D6" w:rsidP="00C53C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11,154.38 </w:t>
            </w:r>
          </w:p>
        </w:tc>
        <w:tc>
          <w:tcPr>
            <w:tcW w:w="537" w:type="pct"/>
          </w:tcPr>
          <w:p w14:paraId="53802262" w14:textId="77777777" w:rsidR="004C01D6" w:rsidRPr="00424DAF" w:rsidRDefault="004C01D6" w:rsidP="00C53C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4,271 </w:t>
            </w:r>
          </w:p>
        </w:tc>
        <w:tc>
          <w:tcPr>
            <w:tcW w:w="678" w:type="pct"/>
          </w:tcPr>
          <w:p w14:paraId="75B3FAD1" w14:textId="77777777" w:rsidR="004C01D6" w:rsidRPr="00424DAF" w:rsidRDefault="004C01D6" w:rsidP="00C53C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34,062.82 </w:t>
            </w:r>
          </w:p>
        </w:tc>
      </w:tr>
      <w:tr w:rsidR="004C01D6" w:rsidRPr="00424DAF" w14:paraId="761C5F99" w14:textId="77777777" w:rsidTr="00C53CC2">
        <w:trPr>
          <w:trHeight w:val="506"/>
        </w:trPr>
        <w:tc>
          <w:tcPr>
            <w:tcW w:w="551" w:type="pct"/>
            <w:hideMark/>
          </w:tcPr>
          <w:p w14:paraId="5B1C9BA2" w14:textId="77777777" w:rsidR="004C01D6" w:rsidRPr="00424DAF" w:rsidRDefault="004C01D6" w:rsidP="00C53CC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673" w:type="pct"/>
          </w:tcPr>
          <w:p w14:paraId="738B73CF" w14:textId="2B99C922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408 (2.4</w:t>
            </w:r>
            <w:r w:rsidR="00A9371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47E6C3DC" w14:textId="517E18A6" w:rsidR="004C01D6" w:rsidRPr="00424DAF" w:rsidRDefault="004C01D6" w:rsidP="00C53C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44.04 (</w:t>
            </w:r>
            <w:r w:rsidR="00561890">
              <w:rPr>
                <w:rFonts w:ascii="Times New Roman" w:hAnsi="Times New Roman" w:cs="Times New Roman"/>
                <w:sz w:val="20"/>
                <w:szCs w:val="20"/>
              </w:rPr>
              <w:t xml:space="preserve">SD: </w:t>
            </w: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15.94)</w:t>
            </w:r>
          </w:p>
        </w:tc>
        <w:tc>
          <w:tcPr>
            <w:tcW w:w="673" w:type="pct"/>
          </w:tcPr>
          <w:p w14:paraId="7AF4ABE8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28 (7-28)</w:t>
            </w:r>
          </w:p>
        </w:tc>
        <w:tc>
          <w:tcPr>
            <w:tcW w:w="547" w:type="pct"/>
          </w:tcPr>
          <w:p w14:paraId="1773CD15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91 </w:t>
            </w:r>
          </w:p>
        </w:tc>
        <w:tc>
          <w:tcPr>
            <w:tcW w:w="667" w:type="pct"/>
          </w:tcPr>
          <w:p w14:paraId="508F6463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641.00 </w:t>
            </w:r>
          </w:p>
        </w:tc>
        <w:tc>
          <w:tcPr>
            <w:tcW w:w="537" w:type="pct"/>
          </w:tcPr>
          <w:p w14:paraId="280B07ED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317 </w:t>
            </w:r>
          </w:p>
        </w:tc>
        <w:tc>
          <w:tcPr>
            <w:tcW w:w="678" w:type="pct"/>
          </w:tcPr>
          <w:p w14:paraId="4A3BE065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2,759.72 </w:t>
            </w:r>
          </w:p>
        </w:tc>
      </w:tr>
      <w:tr w:rsidR="004C01D6" w:rsidRPr="00424DAF" w14:paraId="68A766BC" w14:textId="77777777" w:rsidTr="00C53CC2">
        <w:trPr>
          <w:trHeight w:val="506"/>
        </w:trPr>
        <w:tc>
          <w:tcPr>
            <w:tcW w:w="551" w:type="pct"/>
            <w:hideMark/>
          </w:tcPr>
          <w:p w14:paraId="398C79C7" w14:textId="77777777" w:rsidR="004C01D6" w:rsidRPr="00424DAF" w:rsidRDefault="004C01D6" w:rsidP="00C53CC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outh Asian </w:t>
            </w:r>
          </w:p>
        </w:tc>
        <w:tc>
          <w:tcPr>
            <w:tcW w:w="673" w:type="pct"/>
          </w:tcPr>
          <w:p w14:paraId="5D28913F" w14:textId="45C5D6D2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385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9371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78590270" w14:textId="6D846AB9" w:rsidR="004C01D6" w:rsidRPr="00424DAF" w:rsidRDefault="004C01D6" w:rsidP="00C53C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41.66 (</w:t>
            </w:r>
            <w:r w:rsidR="00561890">
              <w:rPr>
                <w:rFonts w:ascii="Times New Roman" w:hAnsi="Times New Roman" w:cs="Times New Roman"/>
                <w:sz w:val="20"/>
                <w:szCs w:val="20"/>
              </w:rPr>
              <w:t xml:space="preserve">SD: </w:t>
            </w: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15.45)</w:t>
            </w:r>
          </w:p>
        </w:tc>
        <w:tc>
          <w:tcPr>
            <w:tcW w:w="673" w:type="pct"/>
          </w:tcPr>
          <w:p w14:paraId="09BF79C1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28 (7-28)</w:t>
            </w:r>
          </w:p>
        </w:tc>
        <w:tc>
          <w:tcPr>
            <w:tcW w:w="547" w:type="pct"/>
          </w:tcPr>
          <w:p w14:paraId="11AE865B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86 </w:t>
            </w:r>
          </w:p>
        </w:tc>
        <w:tc>
          <w:tcPr>
            <w:tcW w:w="667" w:type="pct"/>
          </w:tcPr>
          <w:p w14:paraId="6F650F19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601.94 </w:t>
            </w:r>
          </w:p>
        </w:tc>
        <w:tc>
          <w:tcPr>
            <w:tcW w:w="537" w:type="pct"/>
          </w:tcPr>
          <w:p w14:paraId="13011B36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299 </w:t>
            </w:r>
          </w:p>
        </w:tc>
        <w:tc>
          <w:tcPr>
            <w:tcW w:w="678" w:type="pct"/>
          </w:tcPr>
          <w:p w14:paraId="2C7D941A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2,693.37 </w:t>
            </w:r>
          </w:p>
        </w:tc>
      </w:tr>
      <w:tr w:rsidR="004C01D6" w:rsidRPr="00424DAF" w14:paraId="0DF3E0AC" w14:textId="77777777" w:rsidTr="00C53CC2">
        <w:trPr>
          <w:trHeight w:val="506"/>
        </w:trPr>
        <w:tc>
          <w:tcPr>
            <w:tcW w:w="551" w:type="pct"/>
            <w:hideMark/>
          </w:tcPr>
          <w:p w14:paraId="791D2A76" w14:textId="77777777" w:rsidR="004C01D6" w:rsidRPr="00424DAF" w:rsidRDefault="004C01D6" w:rsidP="00C53CC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White </w:t>
            </w:r>
          </w:p>
        </w:tc>
        <w:tc>
          <w:tcPr>
            <w:tcW w:w="673" w:type="pct"/>
          </w:tcPr>
          <w:p w14:paraId="6EF2EDD8" w14:textId="51CF1C5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15,462 (9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9371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789B76C5" w14:textId="0BFF33EC" w:rsidR="004C01D6" w:rsidRPr="00424DAF" w:rsidRDefault="004C01D6" w:rsidP="00C53C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43.13 (</w:t>
            </w:r>
            <w:r w:rsidR="00561890">
              <w:rPr>
                <w:rFonts w:ascii="Times New Roman" w:hAnsi="Times New Roman" w:cs="Times New Roman"/>
                <w:sz w:val="20"/>
                <w:szCs w:val="20"/>
              </w:rPr>
              <w:t xml:space="preserve">SD: </w:t>
            </w: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16.38)</w:t>
            </w:r>
          </w:p>
        </w:tc>
        <w:tc>
          <w:tcPr>
            <w:tcW w:w="673" w:type="pct"/>
          </w:tcPr>
          <w:p w14:paraId="7F2854C8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28 (7-28)</w:t>
            </w:r>
          </w:p>
        </w:tc>
        <w:tc>
          <w:tcPr>
            <w:tcW w:w="547" w:type="pct"/>
          </w:tcPr>
          <w:p w14:paraId="4949682E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4,154 </w:t>
            </w:r>
          </w:p>
        </w:tc>
        <w:tc>
          <w:tcPr>
            <w:tcW w:w="667" w:type="pct"/>
          </w:tcPr>
          <w:p w14:paraId="202E795D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28,719.09 </w:t>
            </w:r>
          </w:p>
        </w:tc>
        <w:tc>
          <w:tcPr>
            <w:tcW w:w="537" w:type="pct"/>
          </w:tcPr>
          <w:p w14:paraId="31F2B7A8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11,308 </w:t>
            </w:r>
          </w:p>
        </w:tc>
        <w:tc>
          <w:tcPr>
            <w:tcW w:w="678" w:type="pct"/>
          </w:tcPr>
          <w:p w14:paraId="477C7DD3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97,730.86 </w:t>
            </w:r>
          </w:p>
        </w:tc>
      </w:tr>
      <w:tr w:rsidR="004C01D6" w:rsidRPr="00424DAF" w14:paraId="1E9155EB" w14:textId="77777777" w:rsidTr="00C53CC2">
        <w:trPr>
          <w:trHeight w:val="506"/>
        </w:trPr>
        <w:tc>
          <w:tcPr>
            <w:tcW w:w="551" w:type="pct"/>
            <w:hideMark/>
          </w:tcPr>
          <w:p w14:paraId="5FFED1DE" w14:textId="77777777" w:rsidR="004C01D6" w:rsidRPr="00424DAF" w:rsidRDefault="004C01D6" w:rsidP="00C53CC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 ethnic groups</w:t>
            </w:r>
          </w:p>
        </w:tc>
        <w:tc>
          <w:tcPr>
            <w:tcW w:w="673" w:type="pct"/>
          </w:tcPr>
          <w:p w14:paraId="4DC61201" w14:textId="117F1E95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527 (3.1</w:t>
            </w:r>
            <w:r w:rsidR="00A9371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42ADA0D5" w14:textId="587789D3" w:rsidR="004C01D6" w:rsidRPr="00424DAF" w:rsidRDefault="004C01D6" w:rsidP="00C53C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39.87 (</w:t>
            </w:r>
            <w:r w:rsidR="00561890">
              <w:rPr>
                <w:rFonts w:ascii="Times New Roman" w:hAnsi="Times New Roman" w:cs="Times New Roman"/>
                <w:sz w:val="20"/>
                <w:szCs w:val="20"/>
              </w:rPr>
              <w:t xml:space="preserve">SD: </w:t>
            </w: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15.30)</w:t>
            </w:r>
          </w:p>
        </w:tc>
        <w:tc>
          <w:tcPr>
            <w:tcW w:w="673" w:type="pct"/>
          </w:tcPr>
          <w:p w14:paraId="19FFD782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28 (7-28)</w:t>
            </w:r>
          </w:p>
        </w:tc>
        <w:tc>
          <w:tcPr>
            <w:tcW w:w="547" w:type="pct"/>
          </w:tcPr>
          <w:p w14:paraId="06FB5EB0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113 </w:t>
            </w:r>
          </w:p>
        </w:tc>
        <w:tc>
          <w:tcPr>
            <w:tcW w:w="667" w:type="pct"/>
          </w:tcPr>
          <w:p w14:paraId="746C2BD9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772.75 </w:t>
            </w:r>
          </w:p>
        </w:tc>
        <w:tc>
          <w:tcPr>
            <w:tcW w:w="537" w:type="pct"/>
          </w:tcPr>
          <w:p w14:paraId="74DB2096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414 </w:t>
            </w:r>
          </w:p>
        </w:tc>
        <w:tc>
          <w:tcPr>
            <w:tcW w:w="678" w:type="pct"/>
          </w:tcPr>
          <w:p w14:paraId="157E04F8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3,440.60 </w:t>
            </w:r>
          </w:p>
        </w:tc>
      </w:tr>
      <w:tr w:rsidR="004C01D6" w:rsidRPr="00424DAF" w14:paraId="34142C8A" w14:textId="77777777" w:rsidTr="00C53CC2">
        <w:trPr>
          <w:trHeight w:val="506"/>
        </w:trPr>
        <w:tc>
          <w:tcPr>
            <w:tcW w:w="551" w:type="pct"/>
            <w:hideMark/>
          </w:tcPr>
          <w:p w14:paraId="4899D836" w14:textId="77777777" w:rsidR="004C01D6" w:rsidRPr="00424DAF" w:rsidRDefault="004C01D6" w:rsidP="00C53CC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ssing ethnicity</w:t>
            </w:r>
          </w:p>
        </w:tc>
        <w:tc>
          <w:tcPr>
            <w:tcW w:w="673" w:type="pct"/>
          </w:tcPr>
          <w:p w14:paraId="5108602A" w14:textId="54C4FFF6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45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9371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495E0F36" w14:textId="7CEF3A1E" w:rsidR="004C01D6" w:rsidRPr="00424DAF" w:rsidRDefault="004C01D6" w:rsidP="00C53C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38.13 (</w:t>
            </w:r>
            <w:r w:rsidR="00561890">
              <w:rPr>
                <w:rFonts w:ascii="Times New Roman" w:hAnsi="Times New Roman" w:cs="Times New Roman"/>
                <w:sz w:val="20"/>
                <w:szCs w:val="20"/>
              </w:rPr>
              <w:t xml:space="preserve">SD: </w:t>
            </w: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16.80)</w:t>
            </w:r>
          </w:p>
        </w:tc>
        <w:tc>
          <w:tcPr>
            <w:tcW w:w="673" w:type="pct"/>
          </w:tcPr>
          <w:p w14:paraId="387A704C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>28 (28-28)</w:t>
            </w:r>
          </w:p>
        </w:tc>
        <w:tc>
          <w:tcPr>
            <w:tcW w:w="547" w:type="pct"/>
          </w:tcPr>
          <w:p w14:paraId="4C32D9BE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15 </w:t>
            </w:r>
          </w:p>
        </w:tc>
        <w:tc>
          <w:tcPr>
            <w:tcW w:w="667" w:type="pct"/>
          </w:tcPr>
          <w:p w14:paraId="55D82876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56.67 </w:t>
            </w:r>
          </w:p>
        </w:tc>
        <w:tc>
          <w:tcPr>
            <w:tcW w:w="537" w:type="pct"/>
          </w:tcPr>
          <w:p w14:paraId="609519EC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15 </w:t>
            </w:r>
          </w:p>
        </w:tc>
        <w:tc>
          <w:tcPr>
            <w:tcW w:w="678" w:type="pct"/>
          </w:tcPr>
          <w:p w14:paraId="53105185" w14:textId="77777777" w:rsidR="004C01D6" w:rsidRPr="00424DAF" w:rsidRDefault="004C01D6" w:rsidP="00C53C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/>
                <w:sz w:val="20"/>
                <w:szCs w:val="20"/>
              </w:rPr>
              <w:t xml:space="preserve"> 296.73 </w:t>
            </w:r>
          </w:p>
        </w:tc>
      </w:tr>
    </w:tbl>
    <w:p w14:paraId="04FD8014" w14:textId="77777777" w:rsidR="004C01D6" w:rsidRPr="00424DAF" w:rsidRDefault="004C01D6" w:rsidP="004C01D6">
      <w:pPr>
        <w:rPr>
          <w:rFonts w:ascii="Times New Roman" w:hAnsi="Times New Roman" w:cs="Times New Roman"/>
          <w:sz w:val="20"/>
          <w:szCs w:val="20"/>
        </w:rPr>
      </w:pPr>
      <w:r w:rsidRPr="00424DAF">
        <w:rPr>
          <w:rFonts w:ascii="Times New Roman" w:hAnsi="Times New Roman" w:cs="Times New Roman"/>
          <w:sz w:val="20"/>
          <w:szCs w:val="20"/>
        </w:rPr>
        <w:t>SD = Standard deviation; IQR = Interquartile range.</w:t>
      </w:r>
    </w:p>
    <w:p w14:paraId="28F5A06F" w14:textId="77777777" w:rsidR="008C26A5" w:rsidRDefault="008C26A5"/>
    <w:sectPr w:rsidR="008C26A5" w:rsidSect="004C01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F16212" w14:textId="77777777" w:rsidR="00006E00" w:rsidRDefault="00006E00" w:rsidP="00A9371A">
      <w:pPr>
        <w:spacing w:after="0" w:line="240" w:lineRule="auto"/>
      </w:pPr>
      <w:r>
        <w:separator/>
      </w:r>
    </w:p>
  </w:endnote>
  <w:endnote w:type="continuationSeparator" w:id="0">
    <w:p w14:paraId="32154A22" w14:textId="77777777" w:rsidR="00006E00" w:rsidRDefault="00006E00" w:rsidP="00A93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DDE6D6" w14:textId="77777777" w:rsidR="00006E00" w:rsidRDefault="00006E00" w:rsidP="00A9371A">
      <w:pPr>
        <w:spacing w:after="0" w:line="240" w:lineRule="auto"/>
      </w:pPr>
      <w:r>
        <w:separator/>
      </w:r>
    </w:p>
  </w:footnote>
  <w:footnote w:type="continuationSeparator" w:id="0">
    <w:p w14:paraId="4B130725" w14:textId="77777777" w:rsidR="00006E00" w:rsidRDefault="00006E00" w:rsidP="00A937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1D6"/>
    <w:rsid w:val="00006E00"/>
    <w:rsid w:val="004C01D6"/>
    <w:rsid w:val="004F7EC7"/>
    <w:rsid w:val="00561890"/>
    <w:rsid w:val="00650D5C"/>
    <w:rsid w:val="007624A3"/>
    <w:rsid w:val="00802EA6"/>
    <w:rsid w:val="008C199A"/>
    <w:rsid w:val="008C26A5"/>
    <w:rsid w:val="00A869B7"/>
    <w:rsid w:val="00A9371A"/>
    <w:rsid w:val="00B65B61"/>
    <w:rsid w:val="00C2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11D4CD"/>
  <w15:chartTrackingRefBased/>
  <w15:docId w15:val="{B865F30D-6362-4E4A-8802-87D41BE2D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1D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1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01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01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1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1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1D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1D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1D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1D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1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01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01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1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1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1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1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1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1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1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01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1D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01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1D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C01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1D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C01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1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1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1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01D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37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71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937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71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2</Words>
  <Characters>1037</Characters>
  <Application>Microsoft Office Word</Application>
  <DocSecurity>0</DocSecurity>
  <Lines>129</Lines>
  <Paragraphs>110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Andrew Yuen</cp:lastModifiedBy>
  <cp:revision>4</cp:revision>
  <dcterms:created xsi:type="dcterms:W3CDTF">2025-12-02T14:13:00Z</dcterms:created>
  <dcterms:modified xsi:type="dcterms:W3CDTF">2026-03-06T08:16:00Z</dcterms:modified>
</cp:coreProperties>
</file>